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F31" w:rsidRDefault="0057083E" w:rsidP="005159D1">
      <w:pPr>
        <w:contextualSpacing/>
        <w:rPr>
          <w:b/>
        </w:rPr>
      </w:pPr>
      <w:r>
        <w:rPr>
          <w:b/>
        </w:rPr>
        <w:t>S</w:t>
      </w:r>
      <w:r w:rsidR="00781DDC">
        <w:rPr>
          <w:b/>
        </w:rPr>
        <w:t>1</w:t>
      </w:r>
      <w:r>
        <w:rPr>
          <w:b/>
        </w:rPr>
        <w:t xml:space="preserve"> Table</w:t>
      </w:r>
      <w:r w:rsidR="00792F31">
        <w:rPr>
          <w:b/>
        </w:rPr>
        <w:t xml:space="preserve">. </w:t>
      </w:r>
      <w:r>
        <w:rPr>
          <w:b/>
        </w:rPr>
        <w:t>Sow Serum RT-</w:t>
      </w:r>
      <w:r w:rsidR="008168A5">
        <w:rPr>
          <w:b/>
        </w:rPr>
        <w:t>q</w:t>
      </w:r>
      <w:r w:rsidR="00792F31">
        <w:rPr>
          <w:b/>
        </w:rPr>
        <w:t>PCR Results</w:t>
      </w:r>
      <w:r w:rsidR="00BC78D1">
        <w:rPr>
          <w:b/>
        </w:rPr>
        <w:t xml:space="preserve">. </w:t>
      </w:r>
      <w:r w:rsidR="00BC78D1">
        <w:t>The pestivirus was detected by qRT-RCR</w:t>
      </w:r>
      <w:r w:rsidR="00613063">
        <w:t xml:space="preserve"> targeting the NS3 gene</w:t>
      </w:r>
      <w:r w:rsidR="00BC78D1">
        <w:t xml:space="preserve"> in the serum from a single sow </w:t>
      </w:r>
      <w:r w:rsidR="00613063">
        <w:t xml:space="preserve">that had farrowed piglets with congenital tremors. </w:t>
      </w:r>
    </w:p>
    <w:tbl>
      <w:tblPr>
        <w:tblStyle w:val="TableGrid"/>
        <w:tblW w:w="4123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178"/>
        <w:gridCol w:w="824"/>
        <w:gridCol w:w="1179"/>
      </w:tblGrid>
      <w:tr w:rsidR="00792F31" w:rsidTr="0057083E">
        <w:trPr>
          <w:trHeight w:val="283"/>
        </w:trPr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92F31" w:rsidRPr="004D01CE" w:rsidRDefault="00792F31" w:rsidP="00792F31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92F31" w:rsidRPr="004D01CE" w:rsidRDefault="00792F31" w:rsidP="00792F31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00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92F31" w:rsidRPr="004D01CE" w:rsidRDefault="00792F31" w:rsidP="00792F31">
            <w:pPr>
              <w:contextualSpacing/>
              <w:jc w:val="center"/>
              <w:rPr>
                <w:b/>
                <w:i/>
                <w:sz w:val="22"/>
                <w:szCs w:val="22"/>
              </w:rPr>
            </w:pPr>
            <w:r w:rsidRPr="004D01CE">
              <w:rPr>
                <w:b/>
                <w:i/>
                <w:sz w:val="22"/>
                <w:szCs w:val="22"/>
              </w:rPr>
              <w:t>Serum</w:t>
            </w:r>
          </w:p>
        </w:tc>
      </w:tr>
      <w:tr w:rsidR="00792F31" w:rsidTr="0057083E">
        <w:trPr>
          <w:trHeight w:val="250"/>
        </w:trPr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92F31" w:rsidRPr="008C7B6D" w:rsidRDefault="00792F31" w:rsidP="00792F31">
            <w:pPr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8C7B6D">
              <w:rPr>
                <w:b/>
                <w:i/>
                <w:sz w:val="20"/>
                <w:szCs w:val="20"/>
              </w:rPr>
              <w:t>Farm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92F31" w:rsidRPr="008C7B6D" w:rsidRDefault="00792F31" w:rsidP="00792F31">
            <w:pPr>
              <w:contextualSpacing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ow</w:t>
            </w:r>
            <w:r w:rsidRPr="008C7B6D">
              <w:rPr>
                <w:b/>
                <w:i/>
                <w:sz w:val="20"/>
                <w:szCs w:val="20"/>
              </w:rPr>
              <w:t xml:space="preserve"> ID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92F31" w:rsidRPr="008C7B6D" w:rsidRDefault="00792F31" w:rsidP="00792F31">
            <w:pPr>
              <w:contextualSpacing/>
              <w:jc w:val="center"/>
              <w:rPr>
                <w:sz w:val="20"/>
                <w:szCs w:val="20"/>
              </w:rPr>
            </w:pPr>
            <w:r w:rsidRPr="008C7B6D">
              <w:rPr>
                <w:sz w:val="20"/>
                <w:szCs w:val="20"/>
              </w:rPr>
              <w:t>Cq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92F31" w:rsidRPr="008C7B6D" w:rsidRDefault="00792F31" w:rsidP="00792F31">
            <w:pPr>
              <w:contextualSpacing/>
              <w:jc w:val="center"/>
              <w:rPr>
                <w:sz w:val="20"/>
                <w:szCs w:val="20"/>
              </w:rPr>
            </w:pPr>
            <w:r w:rsidRPr="008C7B6D">
              <w:rPr>
                <w:sz w:val="20"/>
                <w:szCs w:val="20"/>
              </w:rPr>
              <w:t>SQ</w:t>
            </w:r>
          </w:p>
        </w:tc>
      </w:tr>
      <w:tr w:rsidR="00792F31" w:rsidTr="0057083E">
        <w:trPr>
          <w:trHeight w:val="250"/>
        </w:trPr>
        <w:tc>
          <w:tcPr>
            <w:tcW w:w="942" w:type="dxa"/>
            <w:vMerge w:val="restart"/>
            <w:tcBorders>
              <w:top w:val="single" w:sz="8" w:space="0" w:color="auto"/>
            </w:tcBorders>
            <w:vAlign w:val="center"/>
          </w:tcPr>
          <w:p w:rsidR="00792F31" w:rsidRPr="008C7B6D" w:rsidRDefault="00792F31" w:rsidP="00184EF2">
            <w:pPr>
              <w:contextualSpacing/>
              <w:jc w:val="center"/>
              <w:rPr>
                <w:sz w:val="20"/>
                <w:szCs w:val="20"/>
              </w:rPr>
            </w:pPr>
            <w:r w:rsidRPr="008C7B6D">
              <w:rPr>
                <w:sz w:val="20"/>
                <w:szCs w:val="20"/>
              </w:rPr>
              <w:t>A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99</w:t>
            </w:r>
          </w:p>
        </w:tc>
        <w:tc>
          <w:tcPr>
            <w:tcW w:w="824" w:type="dxa"/>
            <w:tcBorders>
              <w:top w:val="single" w:sz="8" w:space="0" w:color="auto"/>
            </w:tcBorders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  <w:tr w:rsidR="00792F31" w:rsidTr="0057083E">
        <w:trPr>
          <w:trHeight w:val="267"/>
        </w:trPr>
        <w:tc>
          <w:tcPr>
            <w:tcW w:w="942" w:type="dxa"/>
            <w:vMerge/>
            <w:vAlign w:val="center"/>
          </w:tcPr>
          <w:p w:rsidR="00792F31" w:rsidRPr="008C7B6D" w:rsidRDefault="00792F31" w:rsidP="00184EF2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51</w:t>
            </w:r>
          </w:p>
        </w:tc>
        <w:tc>
          <w:tcPr>
            <w:tcW w:w="824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  <w:tr w:rsidR="00792F31" w:rsidTr="0057083E">
        <w:trPr>
          <w:trHeight w:val="267"/>
        </w:trPr>
        <w:tc>
          <w:tcPr>
            <w:tcW w:w="942" w:type="dxa"/>
            <w:vMerge/>
            <w:vAlign w:val="center"/>
          </w:tcPr>
          <w:p w:rsidR="00792F31" w:rsidRPr="008C7B6D" w:rsidRDefault="00792F31" w:rsidP="00184EF2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0</w:t>
            </w:r>
          </w:p>
        </w:tc>
        <w:tc>
          <w:tcPr>
            <w:tcW w:w="824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  <w:tr w:rsidR="00792F31" w:rsidTr="0057083E">
        <w:trPr>
          <w:trHeight w:val="267"/>
        </w:trPr>
        <w:tc>
          <w:tcPr>
            <w:tcW w:w="942" w:type="dxa"/>
            <w:vMerge/>
            <w:vAlign w:val="center"/>
          </w:tcPr>
          <w:p w:rsidR="00792F31" w:rsidRPr="008C7B6D" w:rsidRDefault="00792F31" w:rsidP="00184EF2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70</w:t>
            </w:r>
          </w:p>
        </w:tc>
        <w:tc>
          <w:tcPr>
            <w:tcW w:w="824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  <w:bookmarkStart w:id="0" w:name="_GoBack"/>
        <w:bookmarkEnd w:id="0"/>
      </w:tr>
      <w:tr w:rsidR="00792F31" w:rsidTr="0057083E">
        <w:trPr>
          <w:trHeight w:val="267"/>
        </w:trPr>
        <w:tc>
          <w:tcPr>
            <w:tcW w:w="942" w:type="dxa"/>
            <w:vMerge/>
            <w:vAlign w:val="center"/>
          </w:tcPr>
          <w:p w:rsidR="00792F31" w:rsidRPr="008C7B6D" w:rsidRDefault="00792F31" w:rsidP="00184EF2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98</w:t>
            </w:r>
          </w:p>
        </w:tc>
        <w:tc>
          <w:tcPr>
            <w:tcW w:w="824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  <w:tr w:rsidR="00792F31" w:rsidTr="0057083E">
        <w:trPr>
          <w:trHeight w:val="250"/>
        </w:trPr>
        <w:tc>
          <w:tcPr>
            <w:tcW w:w="942" w:type="dxa"/>
            <w:vMerge w:val="restart"/>
            <w:vAlign w:val="center"/>
          </w:tcPr>
          <w:p w:rsidR="00792F31" w:rsidRPr="008C7B6D" w:rsidRDefault="00792F31" w:rsidP="00184EF2">
            <w:pPr>
              <w:contextualSpacing/>
              <w:jc w:val="center"/>
              <w:rPr>
                <w:sz w:val="20"/>
                <w:szCs w:val="20"/>
              </w:rPr>
            </w:pPr>
            <w:r w:rsidRPr="008C7B6D">
              <w:rPr>
                <w:sz w:val="20"/>
                <w:szCs w:val="20"/>
              </w:rPr>
              <w:t>B</w:t>
            </w: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  <w:tr w:rsidR="00792F31" w:rsidTr="0057083E">
        <w:trPr>
          <w:trHeight w:val="267"/>
        </w:trPr>
        <w:tc>
          <w:tcPr>
            <w:tcW w:w="942" w:type="dxa"/>
            <w:vMerge/>
          </w:tcPr>
          <w:p w:rsidR="00792F31" w:rsidRPr="008C7B6D" w:rsidRDefault="00792F31" w:rsidP="00792F31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4" w:type="dxa"/>
            <w:vAlign w:val="bottom"/>
          </w:tcPr>
          <w:p w:rsidR="00792F31" w:rsidRPr="00A81091" w:rsidRDefault="00184EF2" w:rsidP="00792F31">
            <w:pPr>
              <w:jc w:val="center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34.77</w:t>
            </w:r>
          </w:p>
        </w:tc>
        <w:tc>
          <w:tcPr>
            <w:tcW w:w="1178" w:type="dxa"/>
            <w:vAlign w:val="bottom"/>
          </w:tcPr>
          <w:p w:rsidR="00792F31" w:rsidRPr="00A81091" w:rsidRDefault="00184EF2" w:rsidP="00792F31">
            <w:pPr>
              <w:jc w:val="center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7.50E+02</w:t>
            </w:r>
          </w:p>
        </w:tc>
      </w:tr>
      <w:tr w:rsidR="00792F31" w:rsidTr="0057083E">
        <w:trPr>
          <w:trHeight w:val="267"/>
        </w:trPr>
        <w:tc>
          <w:tcPr>
            <w:tcW w:w="942" w:type="dxa"/>
            <w:vMerge/>
          </w:tcPr>
          <w:p w:rsidR="00792F31" w:rsidRPr="008C7B6D" w:rsidRDefault="00792F31" w:rsidP="00792F31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4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  <w:tr w:rsidR="00792F31" w:rsidTr="0057083E">
        <w:trPr>
          <w:trHeight w:val="267"/>
        </w:trPr>
        <w:tc>
          <w:tcPr>
            <w:tcW w:w="942" w:type="dxa"/>
            <w:vMerge/>
          </w:tcPr>
          <w:p w:rsidR="00792F31" w:rsidRPr="008C7B6D" w:rsidRDefault="00792F31" w:rsidP="00792F31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4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  <w:tr w:rsidR="00792F31" w:rsidTr="0057083E">
        <w:trPr>
          <w:trHeight w:val="283"/>
        </w:trPr>
        <w:tc>
          <w:tcPr>
            <w:tcW w:w="942" w:type="dxa"/>
            <w:vMerge/>
            <w:tcBorders>
              <w:bottom w:val="single" w:sz="12" w:space="0" w:color="auto"/>
            </w:tcBorders>
          </w:tcPr>
          <w:p w:rsidR="00792F31" w:rsidRPr="008C7B6D" w:rsidRDefault="00792F31" w:rsidP="00792F31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178" w:type="dxa"/>
            <w:tcBorders>
              <w:bottom w:val="single" w:sz="12" w:space="0" w:color="auto"/>
            </w:tcBorders>
            <w:vAlign w:val="bottom"/>
          </w:tcPr>
          <w:p w:rsidR="00792F31" w:rsidRPr="008C7B6D" w:rsidRDefault="00184EF2" w:rsidP="00792F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U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vAlign w:val="bottom"/>
          </w:tcPr>
          <w:p w:rsidR="00792F31" w:rsidRPr="00A81091" w:rsidRDefault="00792F31" w:rsidP="00792F31">
            <w:pPr>
              <w:jc w:val="center"/>
              <w:rPr>
                <w:color w:val="212121"/>
                <w:sz w:val="16"/>
                <w:szCs w:val="16"/>
              </w:rPr>
            </w:pPr>
            <w:r w:rsidRPr="00A81091">
              <w:rPr>
                <w:color w:val="212121"/>
                <w:sz w:val="16"/>
                <w:szCs w:val="16"/>
              </w:rPr>
              <w:t>0.00E+00</w:t>
            </w:r>
          </w:p>
        </w:tc>
      </w:tr>
    </w:tbl>
    <w:p w:rsidR="00E66C54" w:rsidRDefault="00E66C54"/>
    <w:sectPr w:rsidR="00E66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F31"/>
    <w:rsid w:val="000007C0"/>
    <w:rsid w:val="000017BB"/>
    <w:rsid w:val="00002261"/>
    <w:rsid w:val="00006C62"/>
    <w:rsid w:val="00011E1C"/>
    <w:rsid w:val="000120B6"/>
    <w:rsid w:val="00015303"/>
    <w:rsid w:val="000159C7"/>
    <w:rsid w:val="000165AA"/>
    <w:rsid w:val="0001734F"/>
    <w:rsid w:val="000212DB"/>
    <w:rsid w:val="00021EE1"/>
    <w:rsid w:val="00023C39"/>
    <w:rsid w:val="0002770A"/>
    <w:rsid w:val="00032AB4"/>
    <w:rsid w:val="000343CC"/>
    <w:rsid w:val="00034CEA"/>
    <w:rsid w:val="00035184"/>
    <w:rsid w:val="000424E4"/>
    <w:rsid w:val="00042D9D"/>
    <w:rsid w:val="00043214"/>
    <w:rsid w:val="00043AE4"/>
    <w:rsid w:val="0004621A"/>
    <w:rsid w:val="00051735"/>
    <w:rsid w:val="00054385"/>
    <w:rsid w:val="00055701"/>
    <w:rsid w:val="000603F0"/>
    <w:rsid w:val="000649FC"/>
    <w:rsid w:val="00064BDC"/>
    <w:rsid w:val="00067312"/>
    <w:rsid w:val="0007514A"/>
    <w:rsid w:val="00075267"/>
    <w:rsid w:val="00075C5A"/>
    <w:rsid w:val="00080C51"/>
    <w:rsid w:val="00084B90"/>
    <w:rsid w:val="00085264"/>
    <w:rsid w:val="0008552E"/>
    <w:rsid w:val="00090ACE"/>
    <w:rsid w:val="00091C82"/>
    <w:rsid w:val="00091DDA"/>
    <w:rsid w:val="00094241"/>
    <w:rsid w:val="00094F38"/>
    <w:rsid w:val="000A1BDC"/>
    <w:rsid w:val="000B4FAA"/>
    <w:rsid w:val="000B5865"/>
    <w:rsid w:val="000C08CD"/>
    <w:rsid w:val="000C3001"/>
    <w:rsid w:val="000C38EE"/>
    <w:rsid w:val="000C57EA"/>
    <w:rsid w:val="000C7551"/>
    <w:rsid w:val="000D0CF9"/>
    <w:rsid w:val="000D423B"/>
    <w:rsid w:val="000D4364"/>
    <w:rsid w:val="000D4383"/>
    <w:rsid w:val="000D7646"/>
    <w:rsid w:val="000E1E1A"/>
    <w:rsid w:val="000E2DAB"/>
    <w:rsid w:val="000E41F5"/>
    <w:rsid w:val="000E7D53"/>
    <w:rsid w:val="000F3777"/>
    <w:rsid w:val="000F3CB2"/>
    <w:rsid w:val="000F4389"/>
    <w:rsid w:val="000F6527"/>
    <w:rsid w:val="000F7238"/>
    <w:rsid w:val="000F77BA"/>
    <w:rsid w:val="001004A3"/>
    <w:rsid w:val="0010097A"/>
    <w:rsid w:val="0010106E"/>
    <w:rsid w:val="00102786"/>
    <w:rsid w:val="00104D64"/>
    <w:rsid w:val="0010717D"/>
    <w:rsid w:val="00111664"/>
    <w:rsid w:val="00113194"/>
    <w:rsid w:val="00114D58"/>
    <w:rsid w:val="0012192C"/>
    <w:rsid w:val="001220B3"/>
    <w:rsid w:val="00122BFD"/>
    <w:rsid w:val="00131A4A"/>
    <w:rsid w:val="00136217"/>
    <w:rsid w:val="0013677D"/>
    <w:rsid w:val="00140075"/>
    <w:rsid w:val="00142843"/>
    <w:rsid w:val="00144B6D"/>
    <w:rsid w:val="0014653D"/>
    <w:rsid w:val="001479DF"/>
    <w:rsid w:val="00154D23"/>
    <w:rsid w:val="00161C26"/>
    <w:rsid w:val="00166626"/>
    <w:rsid w:val="00167AB7"/>
    <w:rsid w:val="00170C27"/>
    <w:rsid w:val="00173E38"/>
    <w:rsid w:val="00174473"/>
    <w:rsid w:val="0017460F"/>
    <w:rsid w:val="001774D6"/>
    <w:rsid w:val="00177660"/>
    <w:rsid w:val="00177A2B"/>
    <w:rsid w:val="00184B2F"/>
    <w:rsid w:val="00184EF2"/>
    <w:rsid w:val="00185F80"/>
    <w:rsid w:val="00187F0C"/>
    <w:rsid w:val="001901A9"/>
    <w:rsid w:val="00192030"/>
    <w:rsid w:val="00192252"/>
    <w:rsid w:val="00193174"/>
    <w:rsid w:val="001948A8"/>
    <w:rsid w:val="0019731E"/>
    <w:rsid w:val="001A3506"/>
    <w:rsid w:val="001A6594"/>
    <w:rsid w:val="001C45EC"/>
    <w:rsid w:val="001C74F3"/>
    <w:rsid w:val="001D3DCF"/>
    <w:rsid w:val="001D454D"/>
    <w:rsid w:val="001D4F22"/>
    <w:rsid w:val="001D7497"/>
    <w:rsid w:val="001E0426"/>
    <w:rsid w:val="001E08AC"/>
    <w:rsid w:val="001E2043"/>
    <w:rsid w:val="001E405A"/>
    <w:rsid w:val="001E6438"/>
    <w:rsid w:val="001F25E1"/>
    <w:rsid w:val="001F7C8A"/>
    <w:rsid w:val="002025FC"/>
    <w:rsid w:val="0020358A"/>
    <w:rsid w:val="00205AD5"/>
    <w:rsid w:val="00205E75"/>
    <w:rsid w:val="00206673"/>
    <w:rsid w:val="00207108"/>
    <w:rsid w:val="00211790"/>
    <w:rsid w:val="002144AF"/>
    <w:rsid w:val="00216E85"/>
    <w:rsid w:val="0022258E"/>
    <w:rsid w:val="00222613"/>
    <w:rsid w:val="0022366E"/>
    <w:rsid w:val="00223962"/>
    <w:rsid w:val="002241DA"/>
    <w:rsid w:val="00225119"/>
    <w:rsid w:val="00225739"/>
    <w:rsid w:val="0023263E"/>
    <w:rsid w:val="00232A1E"/>
    <w:rsid w:val="00233222"/>
    <w:rsid w:val="00234308"/>
    <w:rsid w:val="00240AD3"/>
    <w:rsid w:val="00244A1A"/>
    <w:rsid w:val="0024574C"/>
    <w:rsid w:val="00251B34"/>
    <w:rsid w:val="00251B67"/>
    <w:rsid w:val="00252DF4"/>
    <w:rsid w:val="0025333D"/>
    <w:rsid w:val="00261CCE"/>
    <w:rsid w:val="0026224E"/>
    <w:rsid w:val="002663D9"/>
    <w:rsid w:val="0026751B"/>
    <w:rsid w:val="0027080B"/>
    <w:rsid w:val="00270B1D"/>
    <w:rsid w:val="00271E9A"/>
    <w:rsid w:val="002860BC"/>
    <w:rsid w:val="00287290"/>
    <w:rsid w:val="002918EF"/>
    <w:rsid w:val="00292115"/>
    <w:rsid w:val="0029310A"/>
    <w:rsid w:val="00294281"/>
    <w:rsid w:val="00295639"/>
    <w:rsid w:val="002956C6"/>
    <w:rsid w:val="00297417"/>
    <w:rsid w:val="002A34BA"/>
    <w:rsid w:val="002A3A12"/>
    <w:rsid w:val="002A3BA0"/>
    <w:rsid w:val="002A560A"/>
    <w:rsid w:val="002A7053"/>
    <w:rsid w:val="002A7D1B"/>
    <w:rsid w:val="002B0970"/>
    <w:rsid w:val="002B4B7A"/>
    <w:rsid w:val="002B5512"/>
    <w:rsid w:val="002B55E3"/>
    <w:rsid w:val="002B5A3D"/>
    <w:rsid w:val="002B5E03"/>
    <w:rsid w:val="002C512B"/>
    <w:rsid w:val="002C6C8C"/>
    <w:rsid w:val="002C79B9"/>
    <w:rsid w:val="002D045F"/>
    <w:rsid w:val="002D2940"/>
    <w:rsid w:val="002D4244"/>
    <w:rsid w:val="002D5D18"/>
    <w:rsid w:val="002D62D4"/>
    <w:rsid w:val="002D78C1"/>
    <w:rsid w:val="002E5E8C"/>
    <w:rsid w:val="002E7523"/>
    <w:rsid w:val="002F06D9"/>
    <w:rsid w:val="002F24F6"/>
    <w:rsid w:val="00301FD4"/>
    <w:rsid w:val="00311732"/>
    <w:rsid w:val="003125C1"/>
    <w:rsid w:val="00316132"/>
    <w:rsid w:val="003212DE"/>
    <w:rsid w:val="00321DDE"/>
    <w:rsid w:val="00334BCA"/>
    <w:rsid w:val="00336029"/>
    <w:rsid w:val="003410A6"/>
    <w:rsid w:val="00341EF0"/>
    <w:rsid w:val="00343184"/>
    <w:rsid w:val="00347FF1"/>
    <w:rsid w:val="0035223F"/>
    <w:rsid w:val="0035610C"/>
    <w:rsid w:val="003575ED"/>
    <w:rsid w:val="00362184"/>
    <w:rsid w:val="0036222B"/>
    <w:rsid w:val="00365499"/>
    <w:rsid w:val="003710B0"/>
    <w:rsid w:val="003727CE"/>
    <w:rsid w:val="003762DA"/>
    <w:rsid w:val="0037719B"/>
    <w:rsid w:val="00381FD6"/>
    <w:rsid w:val="0038359E"/>
    <w:rsid w:val="00386310"/>
    <w:rsid w:val="003866CE"/>
    <w:rsid w:val="00387AD6"/>
    <w:rsid w:val="00390FA1"/>
    <w:rsid w:val="0039318D"/>
    <w:rsid w:val="003941A3"/>
    <w:rsid w:val="003A0244"/>
    <w:rsid w:val="003A40DE"/>
    <w:rsid w:val="003A6007"/>
    <w:rsid w:val="003B0865"/>
    <w:rsid w:val="003B1A4C"/>
    <w:rsid w:val="003B1E73"/>
    <w:rsid w:val="003B208D"/>
    <w:rsid w:val="003B3AB5"/>
    <w:rsid w:val="003B44A8"/>
    <w:rsid w:val="003B4A29"/>
    <w:rsid w:val="003B4FAC"/>
    <w:rsid w:val="003B628D"/>
    <w:rsid w:val="003B749B"/>
    <w:rsid w:val="003C09A6"/>
    <w:rsid w:val="003C256C"/>
    <w:rsid w:val="003C399B"/>
    <w:rsid w:val="003C39C9"/>
    <w:rsid w:val="003C4760"/>
    <w:rsid w:val="003C48B2"/>
    <w:rsid w:val="003C5B69"/>
    <w:rsid w:val="003C5D2A"/>
    <w:rsid w:val="003C6016"/>
    <w:rsid w:val="003C78F0"/>
    <w:rsid w:val="003D08FC"/>
    <w:rsid w:val="003E265D"/>
    <w:rsid w:val="003F1A48"/>
    <w:rsid w:val="003F3F5D"/>
    <w:rsid w:val="003F5CE4"/>
    <w:rsid w:val="003F6F42"/>
    <w:rsid w:val="003F7900"/>
    <w:rsid w:val="00402348"/>
    <w:rsid w:val="00403540"/>
    <w:rsid w:val="004071FC"/>
    <w:rsid w:val="00410AD9"/>
    <w:rsid w:val="004129CE"/>
    <w:rsid w:val="00414F9B"/>
    <w:rsid w:val="00416F17"/>
    <w:rsid w:val="0042081B"/>
    <w:rsid w:val="00421686"/>
    <w:rsid w:val="00425417"/>
    <w:rsid w:val="00427B83"/>
    <w:rsid w:val="004320EC"/>
    <w:rsid w:val="00433FB6"/>
    <w:rsid w:val="00434507"/>
    <w:rsid w:val="00437053"/>
    <w:rsid w:val="00437ECE"/>
    <w:rsid w:val="0044414B"/>
    <w:rsid w:val="00447B55"/>
    <w:rsid w:val="0045516D"/>
    <w:rsid w:val="00457346"/>
    <w:rsid w:val="00462A9B"/>
    <w:rsid w:val="00464852"/>
    <w:rsid w:val="004677EA"/>
    <w:rsid w:val="00467BE7"/>
    <w:rsid w:val="00473D23"/>
    <w:rsid w:val="00474C93"/>
    <w:rsid w:val="004754F0"/>
    <w:rsid w:val="004841C8"/>
    <w:rsid w:val="0049246F"/>
    <w:rsid w:val="00493C2A"/>
    <w:rsid w:val="004A227F"/>
    <w:rsid w:val="004A5FF1"/>
    <w:rsid w:val="004B1E69"/>
    <w:rsid w:val="004B3FDA"/>
    <w:rsid w:val="004B6DD3"/>
    <w:rsid w:val="004C0754"/>
    <w:rsid w:val="004C1E55"/>
    <w:rsid w:val="004C242E"/>
    <w:rsid w:val="004C45D0"/>
    <w:rsid w:val="004C67B3"/>
    <w:rsid w:val="004C7127"/>
    <w:rsid w:val="004D0C76"/>
    <w:rsid w:val="004D2EFD"/>
    <w:rsid w:val="004E3586"/>
    <w:rsid w:val="004E42F6"/>
    <w:rsid w:val="004E4B41"/>
    <w:rsid w:val="004E5B75"/>
    <w:rsid w:val="004E6155"/>
    <w:rsid w:val="004E62F6"/>
    <w:rsid w:val="004E688C"/>
    <w:rsid w:val="004F1B13"/>
    <w:rsid w:val="004F24FB"/>
    <w:rsid w:val="004F3DEA"/>
    <w:rsid w:val="004F4182"/>
    <w:rsid w:val="004F4AC9"/>
    <w:rsid w:val="004F7331"/>
    <w:rsid w:val="00502320"/>
    <w:rsid w:val="0050292E"/>
    <w:rsid w:val="005041DA"/>
    <w:rsid w:val="005100FC"/>
    <w:rsid w:val="005130E2"/>
    <w:rsid w:val="005141ED"/>
    <w:rsid w:val="005159D1"/>
    <w:rsid w:val="00516C82"/>
    <w:rsid w:val="005209E6"/>
    <w:rsid w:val="00520DCC"/>
    <w:rsid w:val="00520ED3"/>
    <w:rsid w:val="00522ADC"/>
    <w:rsid w:val="005252E0"/>
    <w:rsid w:val="005278E8"/>
    <w:rsid w:val="0053679A"/>
    <w:rsid w:val="005418A8"/>
    <w:rsid w:val="00541A1E"/>
    <w:rsid w:val="00544B07"/>
    <w:rsid w:val="00544E76"/>
    <w:rsid w:val="00546A5E"/>
    <w:rsid w:val="00551206"/>
    <w:rsid w:val="00556566"/>
    <w:rsid w:val="00561589"/>
    <w:rsid w:val="005631EB"/>
    <w:rsid w:val="0057083E"/>
    <w:rsid w:val="00570C09"/>
    <w:rsid w:val="00570CDF"/>
    <w:rsid w:val="00573F8C"/>
    <w:rsid w:val="0057675A"/>
    <w:rsid w:val="00577B7C"/>
    <w:rsid w:val="005802E3"/>
    <w:rsid w:val="00582F76"/>
    <w:rsid w:val="00583527"/>
    <w:rsid w:val="00583F5B"/>
    <w:rsid w:val="00585EC5"/>
    <w:rsid w:val="005903EC"/>
    <w:rsid w:val="00590A36"/>
    <w:rsid w:val="00593C79"/>
    <w:rsid w:val="005950FD"/>
    <w:rsid w:val="005A00F5"/>
    <w:rsid w:val="005A07C4"/>
    <w:rsid w:val="005A2D07"/>
    <w:rsid w:val="005A61DB"/>
    <w:rsid w:val="005A7B92"/>
    <w:rsid w:val="005A7D9A"/>
    <w:rsid w:val="005B1816"/>
    <w:rsid w:val="005B3F15"/>
    <w:rsid w:val="005B5743"/>
    <w:rsid w:val="005B7E92"/>
    <w:rsid w:val="005C0896"/>
    <w:rsid w:val="005C1459"/>
    <w:rsid w:val="005C3596"/>
    <w:rsid w:val="005D0BAE"/>
    <w:rsid w:val="005D36CE"/>
    <w:rsid w:val="005E0E2D"/>
    <w:rsid w:val="005E4251"/>
    <w:rsid w:val="005E4968"/>
    <w:rsid w:val="005F0095"/>
    <w:rsid w:val="005F2D95"/>
    <w:rsid w:val="005F49F9"/>
    <w:rsid w:val="00600A19"/>
    <w:rsid w:val="00604761"/>
    <w:rsid w:val="0061081F"/>
    <w:rsid w:val="00610A68"/>
    <w:rsid w:val="00610B85"/>
    <w:rsid w:val="00612744"/>
    <w:rsid w:val="00613063"/>
    <w:rsid w:val="006135BF"/>
    <w:rsid w:val="006135CB"/>
    <w:rsid w:val="00613D62"/>
    <w:rsid w:val="0062165F"/>
    <w:rsid w:val="00622937"/>
    <w:rsid w:val="00622E16"/>
    <w:rsid w:val="006243E6"/>
    <w:rsid w:val="00625079"/>
    <w:rsid w:val="006314FD"/>
    <w:rsid w:val="00633BE2"/>
    <w:rsid w:val="00634FEA"/>
    <w:rsid w:val="00635537"/>
    <w:rsid w:val="00635F25"/>
    <w:rsid w:val="00644CE9"/>
    <w:rsid w:val="00651E27"/>
    <w:rsid w:val="00653A21"/>
    <w:rsid w:val="00654174"/>
    <w:rsid w:val="00655B52"/>
    <w:rsid w:val="00660BCE"/>
    <w:rsid w:val="00661C8B"/>
    <w:rsid w:val="00667AEE"/>
    <w:rsid w:val="00674770"/>
    <w:rsid w:val="00674B9E"/>
    <w:rsid w:val="00677356"/>
    <w:rsid w:val="00680335"/>
    <w:rsid w:val="00681D1D"/>
    <w:rsid w:val="0068319F"/>
    <w:rsid w:val="00686401"/>
    <w:rsid w:val="0069362F"/>
    <w:rsid w:val="00695DC6"/>
    <w:rsid w:val="006A1678"/>
    <w:rsid w:val="006A40A9"/>
    <w:rsid w:val="006A478C"/>
    <w:rsid w:val="006A4DE6"/>
    <w:rsid w:val="006C3894"/>
    <w:rsid w:val="006C65C5"/>
    <w:rsid w:val="006C7A13"/>
    <w:rsid w:val="006D0B1E"/>
    <w:rsid w:val="006D0CCE"/>
    <w:rsid w:val="006D45C2"/>
    <w:rsid w:val="006D78DA"/>
    <w:rsid w:val="006D7A76"/>
    <w:rsid w:val="006E0F96"/>
    <w:rsid w:val="006E10CB"/>
    <w:rsid w:val="006E3072"/>
    <w:rsid w:val="006E3431"/>
    <w:rsid w:val="006E3B23"/>
    <w:rsid w:val="006E4885"/>
    <w:rsid w:val="006E7506"/>
    <w:rsid w:val="006F0E02"/>
    <w:rsid w:val="006F3D85"/>
    <w:rsid w:val="006F6D5D"/>
    <w:rsid w:val="00700465"/>
    <w:rsid w:val="00700970"/>
    <w:rsid w:val="007010C4"/>
    <w:rsid w:val="00702374"/>
    <w:rsid w:val="00702FA2"/>
    <w:rsid w:val="007046CE"/>
    <w:rsid w:val="00706598"/>
    <w:rsid w:val="007077F9"/>
    <w:rsid w:val="00710F75"/>
    <w:rsid w:val="00713260"/>
    <w:rsid w:val="007141D3"/>
    <w:rsid w:val="007147AD"/>
    <w:rsid w:val="00716099"/>
    <w:rsid w:val="0071787A"/>
    <w:rsid w:val="00723CFC"/>
    <w:rsid w:val="00723DBD"/>
    <w:rsid w:val="007243A6"/>
    <w:rsid w:val="007251B6"/>
    <w:rsid w:val="00734B51"/>
    <w:rsid w:val="0074071F"/>
    <w:rsid w:val="0074358A"/>
    <w:rsid w:val="0074759D"/>
    <w:rsid w:val="00747F1F"/>
    <w:rsid w:val="00751091"/>
    <w:rsid w:val="007517E7"/>
    <w:rsid w:val="00754454"/>
    <w:rsid w:val="00755FC3"/>
    <w:rsid w:val="00757640"/>
    <w:rsid w:val="00761B5E"/>
    <w:rsid w:val="0076268F"/>
    <w:rsid w:val="007635FB"/>
    <w:rsid w:val="00764D76"/>
    <w:rsid w:val="00765382"/>
    <w:rsid w:val="0076611B"/>
    <w:rsid w:val="00770C09"/>
    <w:rsid w:val="00772D38"/>
    <w:rsid w:val="0077387E"/>
    <w:rsid w:val="00774FDF"/>
    <w:rsid w:val="007818C8"/>
    <w:rsid w:val="00781A1D"/>
    <w:rsid w:val="00781DDC"/>
    <w:rsid w:val="00783972"/>
    <w:rsid w:val="00783ADC"/>
    <w:rsid w:val="00784856"/>
    <w:rsid w:val="00784FFA"/>
    <w:rsid w:val="007852F5"/>
    <w:rsid w:val="007863C7"/>
    <w:rsid w:val="00790BD9"/>
    <w:rsid w:val="00792F31"/>
    <w:rsid w:val="0079363F"/>
    <w:rsid w:val="00794F88"/>
    <w:rsid w:val="007958B4"/>
    <w:rsid w:val="007965C7"/>
    <w:rsid w:val="007A3A34"/>
    <w:rsid w:val="007A5302"/>
    <w:rsid w:val="007A6E00"/>
    <w:rsid w:val="007B0588"/>
    <w:rsid w:val="007B5D20"/>
    <w:rsid w:val="007B5D28"/>
    <w:rsid w:val="007B60F4"/>
    <w:rsid w:val="007B6820"/>
    <w:rsid w:val="007C33D6"/>
    <w:rsid w:val="007C51BC"/>
    <w:rsid w:val="007C6088"/>
    <w:rsid w:val="007C6650"/>
    <w:rsid w:val="007D58CA"/>
    <w:rsid w:val="007E17D4"/>
    <w:rsid w:val="007F31D1"/>
    <w:rsid w:val="007F4BE7"/>
    <w:rsid w:val="007F6ECF"/>
    <w:rsid w:val="007F754C"/>
    <w:rsid w:val="0080110C"/>
    <w:rsid w:val="00802EA0"/>
    <w:rsid w:val="00802FB1"/>
    <w:rsid w:val="00804B50"/>
    <w:rsid w:val="00806394"/>
    <w:rsid w:val="008068FA"/>
    <w:rsid w:val="00806AD8"/>
    <w:rsid w:val="00810818"/>
    <w:rsid w:val="00811E67"/>
    <w:rsid w:val="008122E9"/>
    <w:rsid w:val="0081454B"/>
    <w:rsid w:val="008168A5"/>
    <w:rsid w:val="00816CE6"/>
    <w:rsid w:val="00824CD6"/>
    <w:rsid w:val="0083137C"/>
    <w:rsid w:val="00831912"/>
    <w:rsid w:val="0084009D"/>
    <w:rsid w:val="0084372B"/>
    <w:rsid w:val="00843F1B"/>
    <w:rsid w:val="008464E0"/>
    <w:rsid w:val="00853D14"/>
    <w:rsid w:val="00855116"/>
    <w:rsid w:val="00855BE5"/>
    <w:rsid w:val="00856B09"/>
    <w:rsid w:val="00860215"/>
    <w:rsid w:val="0086220F"/>
    <w:rsid w:val="00862B42"/>
    <w:rsid w:val="008648AC"/>
    <w:rsid w:val="00864C4D"/>
    <w:rsid w:val="008669C3"/>
    <w:rsid w:val="008678A4"/>
    <w:rsid w:val="00873F6C"/>
    <w:rsid w:val="00877C15"/>
    <w:rsid w:val="00877F38"/>
    <w:rsid w:val="008803B7"/>
    <w:rsid w:val="00880A01"/>
    <w:rsid w:val="00883B75"/>
    <w:rsid w:val="00885644"/>
    <w:rsid w:val="008864CF"/>
    <w:rsid w:val="0089085F"/>
    <w:rsid w:val="00892495"/>
    <w:rsid w:val="00893B85"/>
    <w:rsid w:val="0089453E"/>
    <w:rsid w:val="008A210D"/>
    <w:rsid w:val="008A42BC"/>
    <w:rsid w:val="008A4EB5"/>
    <w:rsid w:val="008A653F"/>
    <w:rsid w:val="008B45AB"/>
    <w:rsid w:val="008B7EE4"/>
    <w:rsid w:val="008C03BD"/>
    <w:rsid w:val="008C10B8"/>
    <w:rsid w:val="008C13A7"/>
    <w:rsid w:val="008C2799"/>
    <w:rsid w:val="008C4622"/>
    <w:rsid w:val="008C4A00"/>
    <w:rsid w:val="008C4FE2"/>
    <w:rsid w:val="008C657F"/>
    <w:rsid w:val="008D1525"/>
    <w:rsid w:val="008D23AB"/>
    <w:rsid w:val="008D2418"/>
    <w:rsid w:val="008D37FB"/>
    <w:rsid w:val="008D4BFD"/>
    <w:rsid w:val="008D4D0A"/>
    <w:rsid w:val="008D6C96"/>
    <w:rsid w:val="008D7DFB"/>
    <w:rsid w:val="008E0027"/>
    <w:rsid w:val="008E0DD9"/>
    <w:rsid w:val="008E5B53"/>
    <w:rsid w:val="008E6203"/>
    <w:rsid w:val="008E7684"/>
    <w:rsid w:val="008F01B8"/>
    <w:rsid w:val="008F0746"/>
    <w:rsid w:val="008F0CDC"/>
    <w:rsid w:val="008F2C9F"/>
    <w:rsid w:val="008F398B"/>
    <w:rsid w:val="008F53A5"/>
    <w:rsid w:val="008F610C"/>
    <w:rsid w:val="008F6126"/>
    <w:rsid w:val="00902D2F"/>
    <w:rsid w:val="00907A02"/>
    <w:rsid w:val="009143D3"/>
    <w:rsid w:val="00920320"/>
    <w:rsid w:val="00920A02"/>
    <w:rsid w:val="009211B9"/>
    <w:rsid w:val="00921C51"/>
    <w:rsid w:val="00926336"/>
    <w:rsid w:val="00930575"/>
    <w:rsid w:val="00932E5B"/>
    <w:rsid w:val="009346C3"/>
    <w:rsid w:val="00934850"/>
    <w:rsid w:val="00936AED"/>
    <w:rsid w:val="00936B5D"/>
    <w:rsid w:val="00937634"/>
    <w:rsid w:val="0095001E"/>
    <w:rsid w:val="00955F9D"/>
    <w:rsid w:val="009562D6"/>
    <w:rsid w:val="0095795E"/>
    <w:rsid w:val="00960562"/>
    <w:rsid w:val="00960DAC"/>
    <w:rsid w:val="00960E4A"/>
    <w:rsid w:val="009634D8"/>
    <w:rsid w:val="00963615"/>
    <w:rsid w:val="00965954"/>
    <w:rsid w:val="009674DE"/>
    <w:rsid w:val="0097063D"/>
    <w:rsid w:val="00971B01"/>
    <w:rsid w:val="00971B61"/>
    <w:rsid w:val="0097266F"/>
    <w:rsid w:val="00975AD4"/>
    <w:rsid w:val="00977694"/>
    <w:rsid w:val="00980B91"/>
    <w:rsid w:val="0098115E"/>
    <w:rsid w:val="00983325"/>
    <w:rsid w:val="00985780"/>
    <w:rsid w:val="009928B7"/>
    <w:rsid w:val="009932D9"/>
    <w:rsid w:val="0099425E"/>
    <w:rsid w:val="00994CB8"/>
    <w:rsid w:val="00995C40"/>
    <w:rsid w:val="00995D5A"/>
    <w:rsid w:val="00996005"/>
    <w:rsid w:val="00996140"/>
    <w:rsid w:val="00996225"/>
    <w:rsid w:val="009A0F86"/>
    <w:rsid w:val="009A4DEA"/>
    <w:rsid w:val="009A4FEF"/>
    <w:rsid w:val="009A5FDF"/>
    <w:rsid w:val="009B1CAE"/>
    <w:rsid w:val="009B6BA9"/>
    <w:rsid w:val="009C2F7F"/>
    <w:rsid w:val="009C3601"/>
    <w:rsid w:val="009C3B75"/>
    <w:rsid w:val="009C5E78"/>
    <w:rsid w:val="009D11FE"/>
    <w:rsid w:val="009D3DC7"/>
    <w:rsid w:val="009D4A8D"/>
    <w:rsid w:val="009D5D0D"/>
    <w:rsid w:val="009D6668"/>
    <w:rsid w:val="009D67E6"/>
    <w:rsid w:val="009E0D08"/>
    <w:rsid w:val="009E31D8"/>
    <w:rsid w:val="009E4008"/>
    <w:rsid w:val="009E5F1E"/>
    <w:rsid w:val="009F032F"/>
    <w:rsid w:val="009F235E"/>
    <w:rsid w:val="009F4A2F"/>
    <w:rsid w:val="009F4DD0"/>
    <w:rsid w:val="009F5AEA"/>
    <w:rsid w:val="009F6222"/>
    <w:rsid w:val="009F71A9"/>
    <w:rsid w:val="009F74C0"/>
    <w:rsid w:val="00A00125"/>
    <w:rsid w:val="00A003F3"/>
    <w:rsid w:val="00A016E4"/>
    <w:rsid w:val="00A02375"/>
    <w:rsid w:val="00A04CE3"/>
    <w:rsid w:val="00A06229"/>
    <w:rsid w:val="00A06557"/>
    <w:rsid w:val="00A06792"/>
    <w:rsid w:val="00A07E89"/>
    <w:rsid w:val="00A113BE"/>
    <w:rsid w:val="00A1162C"/>
    <w:rsid w:val="00A12301"/>
    <w:rsid w:val="00A128C4"/>
    <w:rsid w:val="00A13839"/>
    <w:rsid w:val="00A15EDD"/>
    <w:rsid w:val="00A20AA8"/>
    <w:rsid w:val="00A23E5F"/>
    <w:rsid w:val="00A275F9"/>
    <w:rsid w:val="00A30463"/>
    <w:rsid w:val="00A335D8"/>
    <w:rsid w:val="00A340C6"/>
    <w:rsid w:val="00A36DD4"/>
    <w:rsid w:val="00A401DE"/>
    <w:rsid w:val="00A416BD"/>
    <w:rsid w:val="00A435E3"/>
    <w:rsid w:val="00A43CAF"/>
    <w:rsid w:val="00A46E0A"/>
    <w:rsid w:val="00A4773C"/>
    <w:rsid w:val="00A523C1"/>
    <w:rsid w:val="00A53D21"/>
    <w:rsid w:val="00A54D39"/>
    <w:rsid w:val="00A5602E"/>
    <w:rsid w:val="00A57822"/>
    <w:rsid w:val="00A60138"/>
    <w:rsid w:val="00A620BD"/>
    <w:rsid w:val="00A62506"/>
    <w:rsid w:val="00A64E4D"/>
    <w:rsid w:val="00A71C6A"/>
    <w:rsid w:val="00A72E89"/>
    <w:rsid w:val="00A7631C"/>
    <w:rsid w:val="00A825D6"/>
    <w:rsid w:val="00A82669"/>
    <w:rsid w:val="00A855B0"/>
    <w:rsid w:val="00A85850"/>
    <w:rsid w:val="00A91144"/>
    <w:rsid w:val="00A93986"/>
    <w:rsid w:val="00A943C9"/>
    <w:rsid w:val="00A97867"/>
    <w:rsid w:val="00A97F19"/>
    <w:rsid w:val="00AA2242"/>
    <w:rsid w:val="00AB2B3F"/>
    <w:rsid w:val="00AB49B6"/>
    <w:rsid w:val="00AC13A2"/>
    <w:rsid w:val="00AC1E7A"/>
    <w:rsid w:val="00AC1F99"/>
    <w:rsid w:val="00AC3ED4"/>
    <w:rsid w:val="00AC3FD7"/>
    <w:rsid w:val="00AD47E5"/>
    <w:rsid w:val="00AD6DD5"/>
    <w:rsid w:val="00AD720E"/>
    <w:rsid w:val="00AE735D"/>
    <w:rsid w:val="00AF0C0E"/>
    <w:rsid w:val="00AF0E81"/>
    <w:rsid w:val="00AF7A89"/>
    <w:rsid w:val="00B06BB3"/>
    <w:rsid w:val="00B06D44"/>
    <w:rsid w:val="00B13EB8"/>
    <w:rsid w:val="00B2070B"/>
    <w:rsid w:val="00B25A2F"/>
    <w:rsid w:val="00B31899"/>
    <w:rsid w:val="00B33BB5"/>
    <w:rsid w:val="00B33E1E"/>
    <w:rsid w:val="00B341D4"/>
    <w:rsid w:val="00B35F12"/>
    <w:rsid w:val="00B36625"/>
    <w:rsid w:val="00B44F9C"/>
    <w:rsid w:val="00B454C7"/>
    <w:rsid w:val="00B46069"/>
    <w:rsid w:val="00B47E4B"/>
    <w:rsid w:val="00B52E36"/>
    <w:rsid w:val="00B54F65"/>
    <w:rsid w:val="00B55B9C"/>
    <w:rsid w:val="00B62F4F"/>
    <w:rsid w:val="00B64366"/>
    <w:rsid w:val="00B65CCA"/>
    <w:rsid w:val="00B6609C"/>
    <w:rsid w:val="00B67917"/>
    <w:rsid w:val="00B71C31"/>
    <w:rsid w:val="00B76DDE"/>
    <w:rsid w:val="00B8016C"/>
    <w:rsid w:val="00B81347"/>
    <w:rsid w:val="00B83056"/>
    <w:rsid w:val="00B93932"/>
    <w:rsid w:val="00B96A46"/>
    <w:rsid w:val="00BA3F66"/>
    <w:rsid w:val="00BA4154"/>
    <w:rsid w:val="00BA5DFD"/>
    <w:rsid w:val="00BB09F4"/>
    <w:rsid w:val="00BB0E60"/>
    <w:rsid w:val="00BB29C8"/>
    <w:rsid w:val="00BB3667"/>
    <w:rsid w:val="00BB67E9"/>
    <w:rsid w:val="00BB6CE1"/>
    <w:rsid w:val="00BC0ABD"/>
    <w:rsid w:val="00BC5A27"/>
    <w:rsid w:val="00BC78D1"/>
    <w:rsid w:val="00BD112A"/>
    <w:rsid w:val="00BD539F"/>
    <w:rsid w:val="00BE1E68"/>
    <w:rsid w:val="00BE288E"/>
    <w:rsid w:val="00BE5491"/>
    <w:rsid w:val="00BF2B6A"/>
    <w:rsid w:val="00BF46EE"/>
    <w:rsid w:val="00BF6C61"/>
    <w:rsid w:val="00C00542"/>
    <w:rsid w:val="00C0311B"/>
    <w:rsid w:val="00C07148"/>
    <w:rsid w:val="00C14672"/>
    <w:rsid w:val="00C1495A"/>
    <w:rsid w:val="00C14FFE"/>
    <w:rsid w:val="00C15106"/>
    <w:rsid w:val="00C16B57"/>
    <w:rsid w:val="00C23CA9"/>
    <w:rsid w:val="00C256C6"/>
    <w:rsid w:val="00C31FA4"/>
    <w:rsid w:val="00C36EDC"/>
    <w:rsid w:val="00C40608"/>
    <w:rsid w:val="00C439BA"/>
    <w:rsid w:val="00C44A16"/>
    <w:rsid w:val="00C46342"/>
    <w:rsid w:val="00C50F24"/>
    <w:rsid w:val="00C57BEE"/>
    <w:rsid w:val="00C60981"/>
    <w:rsid w:val="00C60B3D"/>
    <w:rsid w:val="00C6141F"/>
    <w:rsid w:val="00C618FE"/>
    <w:rsid w:val="00C6664A"/>
    <w:rsid w:val="00C714C2"/>
    <w:rsid w:val="00C7168D"/>
    <w:rsid w:val="00C74BB4"/>
    <w:rsid w:val="00C806D0"/>
    <w:rsid w:val="00C81B87"/>
    <w:rsid w:val="00C82AD0"/>
    <w:rsid w:val="00C911BB"/>
    <w:rsid w:val="00C9224B"/>
    <w:rsid w:val="00CA1CD9"/>
    <w:rsid w:val="00CA4D76"/>
    <w:rsid w:val="00CB2BB9"/>
    <w:rsid w:val="00CB4F5C"/>
    <w:rsid w:val="00CC103C"/>
    <w:rsid w:val="00CC10F8"/>
    <w:rsid w:val="00CC14DE"/>
    <w:rsid w:val="00CC1EDD"/>
    <w:rsid w:val="00CC2969"/>
    <w:rsid w:val="00CC3CA6"/>
    <w:rsid w:val="00CC67C3"/>
    <w:rsid w:val="00CC71A1"/>
    <w:rsid w:val="00CC7DF4"/>
    <w:rsid w:val="00CD183F"/>
    <w:rsid w:val="00CD6950"/>
    <w:rsid w:val="00CD7D59"/>
    <w:rsid w:val="00CE0671"/>
    <w:rsid w:val="00CE1C9A"/>
    <w:rsid w:val="00CE3B32"/>
    <w:rsid w:val="00CE7E01"/>
    <w:rsid w:val="00CF5137"/>
    <w:rsid w:val="00CF62AF"/>
    <w:rsid w:val="00CF69AC"/>
    <w:rsid w:val="00CF6DE0"/>
    <w:rsid w:val="00D00C6D"/>
    <w:rsid w:val="00D01BFE"/>
    <w:rsid w:val="00D03E1C"/>
    <w:rsid w:val="00D11B7D"/>
    <w:rsid w:val="00D134BC"/>
    <w:rsid w:val="00D15A89"/>
    <w:rsid w:val="00D16C69"/>
    <w:rsid w:val="00D21162"/>
    <w:rsid w:val="00D22BEE"/>
    <w:rsid w:val="00D22CB1"/>
    <w:rsid w:val="00D2453B"/>
    <w:rsid w:val="00D24A7E"/>
    <w:rsid w:val="00D30268"/>
    <w:rsid w:val="00D30779"/>
    <w:rsid w:val="00D3347C"/>
    <w:rsid w:val="00D366DA"/>
    <w:rsid w:val="00D36EF5"/>
    <w:rsid w:val="00D3765E"/>
    <w:rsid w:val="00D40158"/>
    <w:rsid w:val="00D41DB4"/>
    <w:rsid w:val="00D44519"/>
    <w:rsid w:val="00D5178D"/>
    <w:rsid w:val="00D5237A"/>
    <w:rsid w:val="00D54DDA"/>
    <w:rsid w:val="00D632E1"/>
    <w:rsid w:val="00D65F3C"/>
    <w:rsid w:val="00D67F12"/>
    <w:rsid w:val="00D7241B"/>
    <w:rsid w:val="00D74D4E"/>
    <w:rsid w:val="00D804DE"/>
    <w:rsid w:val="00D82136"/>
    <w:rsid w:val="00D8335D"/>
    <w:rsid w:val="00D8391B"/>
    <w:rsid w:val="00D84636"/>
    <w:rsid w:val="00D854C6"/>
    <w:rsid w:val="00D87C04"/>
    <w:rsid w:val="00D93695"/>
    <w:rsid w:val="00D94B4A"/>
    <w:rsid w:val="00DA1296"/>
    <w:rsid w:val="00DA2D36"/>
    <w:rsid w:val="00DB35ED"/>
    <w:rsid w:val="00DB3A3D"/>
    <w:rsid w:val="00DB3C22"/>
    <w:rsid w:val="00DB596C"/>
    <w:rsid w:val="00DB74EB"/>
    <w:rsid w:val="00DC1C55"/>
    <w:rsid w:val="00DC1DB8"/>
    <w:rsid w:val="00DC2C35"/>
    <w:rsid w:val="00DC36A7"/>
    <w:rsid w:val="00DC513D"/>
    <w:rsid w:val="00DC7B64"/>
    <w:rsid w:val="00DD2E31"/>
    <w:rsid w:val="00DD3B86"/>
    <w:rsid w:val="00DD76AE"/>
    <w:rsid w:val="00DE0580"/>
    <w:rsid w:val="00DE0DA4"/>
    <w:rsid w:val="00DE1C8B"/>
    <w:rsid w:val="00DE39DD"/>
    <w:rsid w:val="00DE547A"/>
    <w:rsid w:val="00DE5928"/>
    <w:rsid w:val="00DE65AA"/>
    <w:rsid w:val="00DE781A"/>
    <w:rsid w:val="00DE78DB"/>
    <w:rsid w:val="00DF05D6"/>
    <w:rsid w:val="00DF6EB3"/>
    <w:rsid w:val="00DF78BD"/>
    <w:rsid w:val="00E069E1"/>
    <w:rsid w:val="00E07E29"/>
    <w:rsid w:val="00E10509"/>
    <w:rsid w:val="00E10E5F"/>
    <w:rsid w:val="00E12224"/>
    <w:rsid w:val="00E1459B"/>
    <w:rsid w:val="00E202A4"/>
    <w:rsid w:val="00E21BD6"/>
    <w:rsid w:val="00E21F0D"/>
    <w:rsid w:val="00E23FFE"/>
    <w:rsid w:val="00E26249"/>
    <w:rsid w:val="00E26D57"/>
    <w:rsid w:val="00E27154"/>
    <w:rsid w:val="00E27F8D"/>
    <w:rsid w:val="00E31D8A"/>
    <w:rsid w:val="00E367B2"/>
    <w:rsid w:val="00E379A4"/>
    <w:rsid w:val="00E400C3"/>
    <w:rsid w:val="00E460EB"/>
    <w:rsid w:val="00E503AA"/>
    <w:rsid w:val="00E52EEC"/>
    <w:rsid w:val="00E546E8"/>
    <w:rsid w:val="00E61652"/>
    <w:rsid w:val="00E62245"/>
    <w:rsid w:val="00E62F7B"/>
    <w:rsid w:val="00E63E09"/>
    <w:rsid w:val="00E66C54"/>
    <w:rsid w:val="00E66DA0"/>
    <w:rsid w:val="00E776F7"/>
    <w:rsid w:val="00E81D61"/>
    <w:rsid w:val="00E8557D"/>
    <w:rsid w:val="00E87229"/>
    <w:rsid w:val="00E90323"/>
    <w:rsid w:val="00E914DA"/>
    <w:rsid w:val="00E94B1A"/>
    <w:rsid w:val="00E9670D"/>
    <w:rsid w:val="00E97BF6"/>
    <w:rsid w:val="00EA3F36"/>
    <w:rsid w:val="00EA7FE7"/>
    <w:rsid w:val="00EB01C5"/>
    <w:rsid w:val="00EB05E8"/>
    <w:rsid w:val="00EB1331"/>
    <w:rsid w:val="00EB30BC"/>
    <w:rsid w:val="00EB47D2"/>
    <w:rsid w:val="00EB78CA"/>
    <w:rsid w:val="00EC0E7E"/>
    <w:rsid w:val="00EC2A65"/>
    <w:rsid w:val="00EC3834"/>
    <w:rsid w:val="00EC3F68"/>
    <w:rsid w:val="00EC578D"/>
    <w:rsid w:val="00EC6061"/>
    <w:rsid w:val="00ED14A4"/>
    <w:rsid w:val="00ED1A3A"/>
    <w:rsid w:val="00ED1DF4"/>
    <w:rsid w:val="00ED1F0B"/>
    <w:rsid w:val="00ED7FA6"/>
    <w:rsid w:val="00EE0EE6"/>
    <w:rsid w:val="00EE1B9B"/>
    <w:rsid w:val="00EE302F"/>
    <w:rsid w:val="00EE4A8D"/>
    <w:rsid w:val="00EE5998"/>
    <w:rsid w:val="00EE66DD"/>
    <w:rsid w:val="00EF18C3"/>
    <w:rsid w:val="00EF1BA2"/>
    <w:rsid w:val="00EF3226"/>
    <w:rsid w:val="00EF3529"/>
    <w:rsid w:val="00EF3DB8"/>
    <w:rsid w:val="00EF3E10"/>
    <w:rsid w:val="00EF42DB"/>
    <w:rsid w:val="00EF6BE1"/>
    <w:rsid w:val="00F04582"/>
    <w:rsid w:val="00F04B78"/>
    <w:rsid w:val="00F12257"/>
    <w:rsid w:val="00F128C4"/>
    <w:rsid w:val="00F12F19"/>
    <w:rsid w:val="00F138BF"/>
    <w:rsid w:val="00F15CF9"/>
    <w:rsid w:val="00F16A2D"/>
    <w:rsid w:val="00F17335"/>
    <w:rsid w:val="00F235C0"/>
    <w:rsid w:val="00F235E8"/>
    <w:rsid w:val="00F24B61"/>
    <w:rsid w:val="00F24C1F"/>
    <w:rsid w:val="00F25F39"/>
    <w:rsid w:val="00F26039"/>
    <w:rsid w:val="00F26884"/>
    <w:rsid w:val="00F2691B"/>
    <w:rsid w:val="00F3321A"/>
    <w:rsid w:val="00F33518"/>
    <w:rsid w:val="00F335AC"/>
    <w:rsid w:val="00F35854"/>
    <w:rsid w:val="00F35A70"/>
    <w:rsid w:val="00F36AAE"/>
    <w:rsid w:val="00F3722D"/>
    <w:rsid w:val="00F40809"/>
    <w:rsid w:val="00F417BA"/>
    <w:rsid w:val="00F426FD"/>
    <w:rsid w:val="00F42E69"/>
    <w:rsid w:val="00F5087B"/>
    <w:rsid w:val="00F540E6"/>
    <w:rsid w:val="00F54697"/>
    <w:rsid w:val="00F56632"/>
    <w:rsid w:val="00F651B4"/>
    <w:rsid w:val="00F71C54"/>
    <w:rsid w:val="00F744B5"/>
    <w:rsid w:val="00F75CA2"/>
    <w:rsid w:val="00F762D8"/>
    <w:rsid w:val="00F77982"/>
    <w:rsid w:val="00F806B3"/>
    <w:rsid w:val="00F80730"/>
    <w:rsid w:val="00F81DD4"/>
    <w:rsid w:val="00F8392D"/>
    <w:rsid w:val="00F83DE1"/>
    <w:rsid w:val="00F84829"/>
    <w:rsid w:val="00F85FCB"/>
    <w:rsid w:val="00F873D9"/>
    <w:rsid w:val="00F91127"/>
    <w:rsid w:val="00FA03D4"/>
    <w:rsid w:val="00FA1408"/>
    <w:rsid w:val="00FA3FC7"/>
    <w:rsid w:val="00FA6EE7"/>
    <w:rsid w:val="00FA7072"/>
    <w:rsid w:val="00FB52E6"/>
    <w:rsid w:val="00FB6E22"/>
    <w:rsid w:val="00FC32C6"/>
    <w:rsid w:val="00FC4F32"/>
    <w:rsid w:val="00FC5750"/>
    <w:rsid w:val="00FC6CE0"/>
    <w:rsid w:val="00FD37B9"/>
    <w:rsid w:val="00FE2887"/>
    <w:rsid w:val="00FE3254"/>
    <w:rsid w:val="00FE5782"/>
    <w:rsid w:val="00FE70AC"/>
    <w:rsid w:val="00FF3343"/>
    <w:rsid w:val="00FF4E11"/>
    <w:rsid w:val="00FF506B"/>
    <w:rsid w:val="00FF65C6"/>
    <w:rsid w:val="00FF70A2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2FDFDB-D800-4FA6-A5CE-3AEAC3D7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F31"/>
    <w:pPr>
      <w:spacing w:after="0" w:line="240" w:lineRule="auto"/>
    </w:pPr>
    <w:rPr>
      <w:rFonts w:ascii="Microsoft Sans Serif" w:eastAsia="Times New Roman" w:hAnsi="Microsoft Sans Serif" w:cs="Microsoft Sans Serif"/>
      <w:bCs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E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EF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32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wilberts</dc:creator>
  <cp:lastModifiedBy>Arruda, Bailey L [VDPAM]</cp:lastModifiedBy>
  <cp:revision>2</cp:revision>
  <dcterms:created xsi:type="dcterms:W3CDTF">2016-01-28T14:55:00Z</dcterms:created>
  <dcterms:modified xsi:type="dcterms:W3CDTF">2016-01-28T14:55:00Z</dcterms:modified>
</cp:coreProperties>
</file>